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C2858" w14:textId="5C873D10" w:rsidR="00A315E0" w:rsidRDefault="00B75631" w:rsidP="002C2916">
      <w:pPr>
        <w:widowControl/>
        <w:jc w:val="center"/>
        <w:rPr>
          <w:rFonts w:ascii="Times New Roman" w:eastAsia="宋体" w:hAnsi="Times New Roman"/>
          <w:b/>
          <w:kern w:val="0"/>
          <w:sz w:val="24"/>
        </w:rPr>
      </w:pPr>
      <w:bookmarkStart w:id="0" w:name="_Hlk5462907"/>
      <w:r>
        <w:rPr>
          <w:rFonts w:ascii="Times New Roman" w:eastAsia="宋体" w:hAnsi="Times New Roman"/>
          <w:b/>
          <w:kern w:val="0"/>
          <w:sz w:val="24"/>
        </w:rPr>
        <w:t xml:space="preserve">Additional file </w:t>
      </w:r>
      <w:r w:rsidR="009719EC">
        <w:rPr>
          <w:rFonts w:ascii="Times New Roman" w:eastAsia="宋体" w:hAnsi="Times New Roman"/>
          <w:b/>
          <w:kern w:val="0"/>
          <w:sz w:val="24"/>
        </w:rPr>
        <w:t>2</w:t>
      </w:r>
    </w:p>
    <w:bookmarkEnd w:id="0"/>
    <w:p w14:paraId="7980836E" w14:textId="77777777" w:rsidR="00897AC4" w:rsidRDefault="00897AC4" w:rsidP="00897AC4">
      <w:pPr>
        <w:widowControl/>
        <w:rPr>
          <w:rStyle w:val="fontstyle01"/>
          <w:bCs/>
          <w:szCs w:val="24"/>
        </w:rPr>
      </w:pPr>
    </w:p>
    <w:p w14:paraId="51A1D016" w14:textId="270EF1C2" w:rsidR="00897AC4" w:rsidRDefault="00897AC4" w:rsidP="00897AC4">
      <w:pPr>
        <w:widowControl/>
        <w:rPr>
          <w:rStyle w:val="fontstyle21"/>
          <w:szCs w:val="24"/>
        </w:rPr>
      </w:pPr>
      <w:r>
        <w:rPr>
          <w:rStyle w:val="fontstyle01"/>
          <w:bCs/>
          <w:szCs w:val="24"/>
        </w:rPr>
        <w:t xml:space="preserve">Table </w:t>
      </w:r>
      <w:r w:rsidR="00B75631">
        <w:rPr>
          <w:rStyle w:val="fontstyle01"/>
          <w:bCs/>
          <w:szCs w:val="24"/>
        </w:rPr>
        <w:t>S</w:t>
      </w:r>
      <w:r>
        <w:rPr>
          <w:rStyle w:val="fontstyle01"/>
          <w:bCs/>
          <w:szCs w:val="24"/>
        </w:rPr>
        <w:t xml:space="preserve">1. </w:t>
      </w:r>
      <w:r>
        <w:rPr>
          <w:rStyle w:val="fontstyle21"/>
          <w:szCs w:val="24"/>
        </w:rPr>
        <w:t>Information of patients involved in this study.</w:t>
      </w:r>
    </w:p>
    <w:p w14:paraId="47B8CFD5" w14:textId="77777777" w:rsidR="00897AC4" w:rsidRPr="00897AC4" w:rsidRDefault="00897AC4" w:rsidP="00897AC4">
      <w:pPr>
        <w:widowControl/>
        <w:rPr>
          <w:rStyle w:val="fontstyle01"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28"/>
        <w:gridCol w:w="731"/>
        <w:gridCol w:w="881"/>
        <w:gridCol w:w="1396"/>
        <w:gridCol w:w="886"/>
        <w:gridCol w:w="1246"/>
        <w:gridCol w:w="1166"/>
      </w:tblGrid>
      <w:tr w:rsidR="00897AC4" w:rsidRPr="006345DD" w14:paraId="7810CA55" w14:textId="77777777" w:rsidTr="00891359"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</w:tcPr>
          <w:p w14:paraId="1809F12D" w14:textId="77777777" w:rsidR="00897AC4" w:rsidRPr="006345DD" w:rsidRDefault="00897AC4" w:rsidP="00891359">
            <w:pPr>
              <w:rPr>
                <w:rFonts w:ascii="Times New Roman" w:hAnsi="Times New Roman"/>
                <w:sz w:val="18"/>
                <w:szCs w:val="18"/>
              </w:rPr>
            </w:pPr>
            <w:r w:rsidRPr="006345DD">
              <w:rPr>
                <w:rFonts w:ascii="Times New Roman" w:eastAsia="宋体" w:hAnsi="Times New Roman"/>
                <w:b/>
                <w:sz w:val="18"/>
                <w:szCs w:val="18"/>
              </w:rPr>
              <w:t>No.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</w:tcPr>
          <w:p w14:paraId="50761A2C" w14:textId="12C2A0E0" w:rsidR="00897AC4" w:rsidRPr="006345DD" w:rsidRDefault="00897AC4" w:rsidP="00891359">
            <w:pPr>
              <w:rPr>
                <w:rFonts w:ascii="Times New Roman" w:hAnsi="Times New Roman"/>
                <w:sz w:val="18"/>
                <w:szCs w:val="18"/>
              </w:rPr>
            </w:pPr>
            <w:r w:rsidRPr="006345DD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Sex</w:t>
            </w:r>
            <w:r w:rsidR="00013AD5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14:paraId="5DD6E71E" w14:textId="77777777" w:rsidR="00897AC4" w:rsidRDefault="00897AC4" w:rsidP="00891359">
            <w:pP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6345DD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Age</w:t>
            </w:r>
          </w:p>
          <w:p w14:paraId="186D61A3" w14:textId="77777777" w:rsidR="00897AC4" w:rsidRPr="006345DD" w:rsidRDefault="00897AC4" w:rsidP="0089135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18"/>
                <w:szCs w:val="18"/>
              </w:rPr>
              <w:t>(years)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</w:tcPr>
          <w:p w14:paraId="374767BB" w14:textId="77777777" w:rsidR="00897AC4" w:rsidRPr="006345DD" w:rsidRDefault="00897AC4" w:rsidP="00891359">
            <w:pP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18"/>
                <w:szCs w:val="18"/>
              </w:rPr>
              <w:t>Pathological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kern w:val="0"/>
                <w:sz w:val="18"/>
                <w:szCs w:val="18"/>
              </w:rPr>
              <w:t>classification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</w:tcPr>
          <w:p w14:paraId="49634FA5" w14:textId="77777777" w:rsidR="00897AC4" w:rsidRPr="006345DD" w:rsidRDefault="00897AC4" w:rsidP="0089135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TNM</w:t>
            </w:r>
            <w:r w:rsidRPr="006345DD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</w:tcPr>
          <w:p w14:paraId="01F33733" w14:textId="77777777" w:rsidR="00897AC4" w:rsidRPr="006345DD" w:rsidRDefault="00897AC4" w:rsidP="00891359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athological</w:t>
            </w:r>
          </w:p>
          <w:p w14:paraId="6A99533A" w14:textId="77777777" w:rsidR="00897AC4" w:rsidRPr="006345DD" w:rsidRDefault="00897AC4" w:rsidP="0089135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18"/>
                <w:szCs w:val="18"/>
              </w:rPr>
              <w:t>g</w:t>
            </w:r>
            <w:r w:rsidRPr="006345DD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rade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171ABEA7" w14:textId="77777777" w:rsidR="00897AC4" w:rsidRDefault="00897AC4" w:rsidP="00891359">
            <w:pPr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linical stage</w:t>
            </w:r>
          </w:p>
        </w:tc>
      </w:tr>
      <w:tr w:rsidR="00897AC4" w:rsidRPr="006345DD" w14:paraId="42136882" w14:textId="77777777" w:rsidTr="00891359">
        <w:tc>
          <w:tcPr>
            <w:tcW w:w="728" w:type="dxa"/>
            <w:tcBorders>
              <w:left w:val="nil"/>
              <w:bottom w:val="nil"/>
              <w:right w:val="nil"/>
            </w:tcBorders>
          </w:tcPr>
          <w:p w14:paraId="372F0B87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1138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22D9FC35" w14:textId="49F68E6C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14:paraId="1FAD3FA5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</w:tcPr>
          <w:p w14:paraId="546F4DDE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n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rcinoma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</w:tcPr>
          <w:p w14:paraId="4D0B2EF1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T3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1M0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41149F9A" w14:textId="1D358157" w:rsidR="00897AC4" w:rsidRPr="00E11384" w:rsidRDefault="00013AD5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nclear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4F3BBECC" w14:textId="25F83D37" w:rsidR="00897AC4" w:rsidRDefault="00013AD5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unclear</w:t>
            </w:r>
          </w:p>
        </w:tc>
      </w:tr>
      <w:tr w:rsidR="00897AC4" w:rsidRPr="006345DD" w14:paraId="58C9ACE9" w14:textId="77777777" w:rsidTr="00891359"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D9D193E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1138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EDE4D72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1138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14DD3E0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1C5FA77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32662A6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T3N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2A36138" w14:textId="28732985" w:rsidR="00897AC4" w:rsidRPr="00E11384" w:rsidRDefault="00013AD5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</w:t>
            </w:r>
            <w:r w:rsidR="00897AC4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ow</w:t>
            </w:r>
            <w:r w:rsidR="00897AC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97AC4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0D57A82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</w:tr>
      <w:tr w:rsidR="00897AC4" w:rsidRPr="006345DD" w14:paraId="7D291486" w14:textId="77777777" w:rsidTr="00891359"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BFB3EC3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1138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0A389B3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CE636C0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6CF295C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enocarcinom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47289F3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922F111" w14:textId="2DC11E3A" w:rsidR="00897AC4" w:rsidRPr="00E11384" w:rsidRDefault="00013AD5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</w:t>
            </w:r>
            <w:r w:rsidR="00897AC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w differentia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C86DF16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b</w:t>
            </w:r>
          </w:p>
        </w:tc>
      </w:tr>
      <w:tr w:rsidR="00897AC4" w:rsidRPr="006345DD" w14:paraId="0D2BA754" w14:textId="77777777" w:rsidTr="00891359"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54819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1138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BC4D1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1138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A68AF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EC47C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enocarcinom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4AAC1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3N1M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78290" w14:textId="06736A40" w:rsidR="00897AC4" w:rsidRPr="00E11384" w:rsidRDefault="00013AD5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</w:t>
            </w:r>
            <w:r w:rsidR="00897AC4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derate differentia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876A0" w14:textId="77777777" w:rsidR="00897AC4" w:rsidRPr="00E11384" w:rsidRDefault="00897AC4" w:rsidP="0089135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IIa</w:t>
            </w:r>
          </w:p>
        </w:tc>
      </w:tr>
    </w:tbl>
    <w:p w14:paraId="5EBEF4C4" w14:textId="14BFD712" w:rsidR="00897AC4" w:rsidRDefault="00897AC4" w:rsidP="00897AC4">
      <w:pPr>
        <w:rPr>
          <w:rFonts w:ascii="Times New Roman" w:eastAsia="宋体" w:hAnsi="Times New Roman"/>
          <w:bCs/>
          <w:kern w:val="0"/>
          <w:sz w:val="24"/>
          <w:szCs w:val="18"/>
        </w:rPr>
      </w:pPr>
      <w:r>
        <w:rPr>
          <w:rFonts w:ascii="Times New Roman" w:eastAsia="宋体" w:hAnsi="Times New Roman" w:hint="eastAsia"/>
          <w:bCs/>
          <w:kern w:val="0"/>
          <w:sz w:val="24"/>
          <w:szCs w:val="18"/>
        </w:rPr>
        <w:t>*</w:t>
      </w:r>
      <w:r w:rsidRPr="00341A00">
        <w:rPr>
          <w:rFonts w:ascii="Times New Roman" w:eastAsia="宋体" w:hAnsi="Times New Roman"/>
          <w:bCs/>
          <w:kern w:val="0"/>
          <w:sz w:val="24"/>
          <w:szCs w:val="18"/>
        </w:rPr>
        <w:t>M,</w:t>
      </w:r>
      <w:r>
        <w:rPr>
          <w:rFonts w:ascii="Times New Roman" w:eastAsia="宋体" w:hAnsi="Times New Roman" w:hint="eastAsia"/>
          <w:bCs/>
          <w:kern w:val="0"/>
          <w:sz w:val="24"/>
          <w:szCs w:val="18"/>
        </w:rPr>
        <w:t xml:space="preserve"> m</w:t>
      </w:r>
      <w:r w:rsidRPr="00341A00">
        <w:rPr>
          <w:rFonts w:ascii="Times New Roman" w:eastAsia="宋体" w:hAnsi="Times New Roman"/>
          <w:bCs/>
          <w:kern w:val="0"/>
          <w:sz w:val="24"/>
          <w:szCs w:val="18"/>
        </w:rPr>
        <w:t>ale</w:t>
      </w:r>
      <w:r>
        <w:rPr>
          <w:rFonts w:ascii="Times New Roman" w:eastAsia="宋体" w:hAnsi="Times New Roman" w:hint="eastAsia"/>
          <w:bCs/>
          <w:kern w:val="0"/>
          <w:sz w:val="24"/>
          <w:szCs w:val="18"/>
        </w:rPr>
        <w:t xml:space="preserve">; </w:t>
      </w:r>
      <w:r w:rsidRPr="00341A00">
        <w:rPr>
          <w:rFonts w:ascii="Times New Roman" w:eastAsia="宋体" w:hAnsi="Times New Roman"/>
          <w:bCs/>
          <w:kern w:val="0"/>
          <w:sz w:val="24"/>
          <w:szCs w:val="18"/>
        </w:rPr>
        <w:t>F,</w:t>
      </w:r>
      <w:r>
        <w:rPr>
          <w:rFonts w:ascii="Times New Roman" w:eastAsia="宋体" w:hAnsi="Times New Roman" w:hint="eastAsia"/>
          <w:bCs/>
          <w:kern w:val="0"/>
          <w:sz w:val="24"/>
          <w:szCs w:val="18"/>
        </w:rPr>
        <w:t xml:space="preserve"> f</w:t>
      </w:r>
      <w:r w:rsidRPr="00341A00">
        <w:rPr>
          <w:rFonts w:ascii="Times New Roman" w:eastAsia="宋体" w:hAnsi="Times New Roman"/>
          <w:bCs/>
          <w:kern w:val="0"/>
          <w:sz w:val="24"/>
          <w:szCs w:val="18"/>
        </w:rPr>
        <w:t>emale.</w:t>
      </w:r>
    </w:p>
    <w:p w14:paraId="5EC0E655" w14:textId="77777777" w:rsidR="00897AC4" w:rsidRDefault="00897AC4" w:rsidP="00897AC4">
      <w:pPr>
        <w:rPr>
          <w:rFonts w:ascii="Times New Roman" w:eastAsia="宋体" w:hAnsi="Times New Roman"/>
          <w:bCs/>
          <w:kern w:val="0"/>
          <w:sz w:val="24"/>
          <w:szCs w:val="18"/>
        </w:rPr>
      </w:pPr>
    </w:p>
    <w:p w14:paraId="2AC383F4" w14:textId="77777777" w:rsidR="00897AC4" w:rsidRDefault="00897AC4">
      <w:pPr>
        <w:widowControl/>
        <w:jc w:val="left"/>
        <w:rPr>
          <w:rStyle w:val="fontstyle01"/>
          <w:bCs/>
          <w:szCs w:val="24"/>
        </w:rPr>
      </w:pPr>
      <w:r>
        <w:rPr>
          <w:rStyle w:val="fontstyle01"/>
          <w:bCs/>
          <w:szCs w:val="24"/>
        </w:rPr>
        <w:br w:type="page"/>
      </w:r>
    </w:p>
    <w:p w14:paraId="0B3DED6A" w14:textId="33C78CD1" w:rsidR="002C2916" w:rsidRDefault="006D2FF9" w:rsidP="006D2FF9">
      <w:pPr>
        <w:widowControl/>
        <w:rPr>
          <w:rStyle w:val="fontstyle01"/>
          <w:bCs/>
          <w:sz w:val="20"/>
          <w:szCs w:val="20"/>
        </w:rPr>
      </w:pPr>
      <w:r>
        <w:rPr>
          <w:rStyle w:val="fontstyle01"/>
          <w:bCs/>
          <w:szCs w:val="24"/>
        </w:rPr>
        <w:lastRenderedPageBreak/>
        <w:t xml:space="preserve">Table </w:t>
      </w:r>
      <w:r w:rsidR="00B75631">
        <w:rPr>
          <w:rStyle w:val="fontstyle01"/>
          <w:bCs/>
          <w:szCs w:val="24"/>
        </w:rPr>
        <w:t>S</w:t>
      </w:r>
      <w:r w:rsidR="00897AC4">
        <w:rPr>
          <w:rStyle w:val="fontstyle01"/>
          <w:bCs/>
          <w:szCs w:val="24"/>
        </w:rPr>
        <w:t>2</w:t>
      </w:r>
      <w:r>
        <w:rPr>
          <w:rStyle w:val="fontstyle01"/>
          <w:bCs/>
          <w:szCs w:val="24"/>
        </w:rPr>
        <w:t xml:space="preserve">. </w:t>
      </w:r>
      <w:r>
        <w:rPr>
          <w:rStyle w:val="fontstyle21"/>
          <w:szCs w:val="24"/>
        </w:rPr>
        <w:t xml:space="preserve">Primers used for </w:t>
      </w:r>
      <w:proofErr w:type="spellStart"/>
      <w:r w:rsidR="000652FA">
        <w:rPr>
          <w:rStyle w:val="fontstyle21"/>
          <w:szCs w:val="24"/>
        </w:rPr>
        <w:t>q</w:t>
      </w:r>
      <w:r>
        <w:rPr>
          <w:rStyle w:val="fontstyle21"/>
          <w:szCs w:val="24"/>
        </w:rPr>
        <w:t>RT</w:t>
      </w:r>
      <w:proofErr w:type="spellEnd"/>
      <w:r>
        <w:rPr>
          <w:rStyle w:val="fontstyle21"/>
          <w:szCs w:val="24"/>
        </w:rPr>
        <w:t>-PCR and genotyping</w:t>
      </w:r>
      <w:r>
        <w:rPr>
          <w:rStyle w:val="fontstyle01"/>
          <w:bCs/>
          <w:sz w:val="20"/>
          <w:szCs w:val="20"/>
        </w:rPr>
        <w:t>.</w:t>
      </w:r>
    </w:p>
    <w:p w14:paraId="3C08080F" w14:textId="77777777" w:rsidR="00E918A4" w:rsidRPr="006D2FF9" w:rsidRDefault="00E918A4" w:rsidP="00E918A4">
      <w:pPr>
        <w:widowControl/>
        <w:rPr>
          <w:rStyle w:val="fontstyle01"/>
          <w:bCs/>
          <w:sz w:val="20"/>
          <w:szCs w:val="20"/>
        </w:rPr>
      </w:pPr>
    </w:p>
    <w:tbl>
      <w:tblPr>
        <w:tblW w:w="90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827"/>
        <w:gridCol w:w="3648"/>
      </w:tblGrid>
      <w:tr w:rsidR="00E918A4" w14:paraId="7D0D16DF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9F740" w14:textId="77777777" w:rsidR="00E918A4" w:rsidRDefault="00E918A4" w:rsidP="00AB1295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F16E3" w14:textId="77777777" w:rsidR="00E918A4" w:rsidRDefault="00E918A4" w:rsidP="00AB1295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Forward (5’-3’)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DC4A0" w14:textId="77777777" w:rsidR="00E918A4" w:rsidRDefault="00E918A4" w:rsidP="00AB1295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Reverse (5’-3’)</w:t>
            </w:r>
          </w:p>
        </w:tc>
      </w:tr>
      <w:tr w:rsidR="00E918A4" w14:paraId="2DDCE48B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366AA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Notch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67920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ATGGCCTCAATGGGTACAAG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193B9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TCGTTGTTGTTGATGTCACAGT</w:t>
            </w:r>
          </w:p>
        </w:tc>
      </w:tr>
      <w:tr w:rsidR="00E918A4" w14:paraId="7385D397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87527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Notch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305AD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TGCCAGAGTTCAGTGGTGG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D93A4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CCATTTTCGCAGGGATGAGAT</w:t>
            </w:r>
          </w:p>
        </w:tc>
      </w:tr>
      <w:tr w:rsidR="00E918A4" w14:paraId="394DCFC2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33FF7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Hes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9C72A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TCAACACGACACCGGACAAAC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A6768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ATGCCGGGAGCTATCTTTCTT</w:t>
            </w:r>
          </w:p>
        </w:tc>
      </w:tr>
      <w:tr w:rsidR="00E918A4" w14:paraId="061FC702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80A2F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Hey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B9C92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CCGACGAGACCGAATCAATAAC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24B4F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TCAGGTGATCCACAGTCATCTG</w:t>
            </w:r>
          </w:p>
        </w:tc>
      </w:tr>
      <w:tr w:rsidR="00E918A4" w14:paraId="1E2041BD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238C6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Hey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8BB61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AAGGCTGGGTGAAGACCCTTA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93B99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TGAATGGCCGTTTCTGGAAGT</w:t>
            </w:r>
          </w:p>
        </w:tc>
      </w:tr>
      <w:tr w:rsidR="00E918A4" w14:paraId="3AE53997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6AB61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Jag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9792A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AATCGCATCGTACTGCCTTTC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9FA53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TGTCATTACTGGAATCCCAGG</w:t>
            </w:r>
          </w:p>
        </w:tc>
      </w:tr>
      <w:tr w:rsidR="00E918A4" w14:paraId="73284A39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F1E04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T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NF</w:t>
            </w:r>
            <w:r w:rsidRPr="00AA08DA">
              <w:rPr>
                <w:rFonts w:ascii="Times New Roman" w:eastAsia="宋体" w:hAnsi="Times New Roman"/>
                <w:bCs/>
                <w:szCs w:val="21"/>
              </w:rPr>
              <w:t>α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F2FDC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CCCTCACACTCAGATCATCTTCT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BCB6F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CTACGACGTGGGCTACAG</w:t>
            </w:r>
          </w:p>
        </w:tc>
      </w:tr>
      <w:tr w:rsidR="00E918A4" w14:paraId="60CCE4FD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451EF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Ccl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826F2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TTAAAAACCTGGATCGGAACCAA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B0C1F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CATTAGCTTCAGATTTACGGGT</w:t>
            </w:r>
          </w:p>
        </w:tc>
      </w:tr>
      <w:tr w:rsidR="00E918A4" w14:paraId="5EE9B1A1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9B50C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Cxcl1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35FDA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CCAAGTGCTGCCGTCATTTTC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12DDF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GCTCGCAGGGATGATTTCAA</w:t>
            </w:r>
          </w:p>
        </w:tc>
      </w:tr>
      <w:tr w:rsidR="00E918A4" w14:paraId="09AEFD18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063BA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TLR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EA22D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TGAGGGTCCTGATAATGTCCTAC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05663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AGAGGTCCAAATGCTTGAGGC</w:t>
            </w:r>
          </w:p>
        </w:tc>
      </w:tr>
      <w:tr w:rsidR="00E918A4" w14:paraId="260A455B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02F34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TLR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F9B2E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CAAACGCTGTTCTGCTCAG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123E0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AGGCGTCTCCCTCTATTGTATT</w:t>
            </w:r>
          </w:p>
        </w:tc>
      </w:tr>
      <w:tr w:rsidR="00E918A4" w14:paraId="716EAE66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38CFF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TLR3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503C7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TGAGATACAACGTAGCTGACTG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ECDEC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TCCTGCATCCAAGATAGCAAGT</w:t>
            </w:r>
          </w:p>
        </w:tc>
      </w:tr>
      <w:tr w:rsidR="00E918A4" w14:paraId="16AB9FE7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56CD3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TLR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CB88A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ATGGCATGGCTTACACCACC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05077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AGGCCAATTTTGTCTCCACA</w:t>
            </w:r>
          </w:p>
        </w:tc>
      </w:tr>
      <w:tr w:rsidR="00E918A4" w14:paraId="124D90E5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21D02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bCs/>
                <w:szCs w:val="21"/>
              </w:rPr>
              <w:t>M</w:t>
            </w:r>
            <w:r w:rsidRPr="009A5198">
              <w:rPr>
                <w:rFonts w:ascii="Times New Roman" w:eastAsia="宋体" w:hAnsi="Times New Roman"/>
                <w:bCs/>
                <w:szCs w:val="21"/>
              </w:rPr>
              <w:t>ouse SM22α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FC97E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CAACAAGGGTCCATCCTACGG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1B299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ATCTGGGCGGCCTACATCA</w:t>
            </w:r>
          </w:p>
        </w:tc>
      </w:tr>
      <w:tr w:rsidR="00E918A4" w14:paraId="20DE030E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C57AA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bCs/>
                <w:szCs w:val="21"/>
              </w:rPr>
              <w:t>Mouse</w:t>
            </w:r>
            <w:r w:rsidRPr="009A5198">
              <w:rPr>
                <w:rFonts w:ascii="Times New Roman" w:eastAsia="宋体" w:hAnsi="Times New Roman"/>
                <w:bCs/>
                <w:szCs w:val="21"/>
              </w:rPr>
              <w:t xml:space="preserve"> α-SMA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BF0A0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TCCCAGACATCAGGGAGTAA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AD1C4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TCGGATACTTCAGCGTCAGGA</w:t>
            </w:r>
          </w:p>
        </w:tc>
      </w:tr>
      <w:tr w:rsidR="00E918A4" w14:paraId="0E76F7BA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7E211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Mouse β-acti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85F93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GCTGTATTCCCCTCCATCG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7431F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CCAGTTGGTAACAATGCCATGT</w:t>
            </w:r>
          </w:p>
        </w:tc>
      </w:tr>
      <w:tr w:rsidR="00E918A4" w14:paraId="7F022AF5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A631B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bCs/>
                <w:szCs w:val="21"/>
              </w:rPr>
              <w:t>M</w:t>
            </w:r>
            <w:r w:rsidRPr="009A5198">
              <w:rPr>
                <w:rFonts w:ascii="Times New Roman" w:eastAsia="宋体" w:hAnsi="Times New Roman"/>
                <w:bCs/>
                <w:szCs w:val="21"/>
              </w:rPr>
              <w:t xml:space="preserve">ouse </w:t>
            </w:r>
            <w:proofErr w:type="spellStart"/>
            <w:r w:rsidRPr="009A5198">
              <w:rPr>
                <w:rFonts w:ascii="Times New Roman" w:eastAsia="宋体" w:hAnsi="Times New Roman"/>
                <w:bCs/>
                <w:szCs w:val="21"/>
              </w:rPr>
              <w:t>Smmhc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8AFB0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AAGCTGCGGCTAGAGGTCA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8EB92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CCCTCCCTTTGATGGCTGAG</w:t>
            </w:r>
          </w:p>
        </w:tc>
      </w:tr>
      <w:tr w:rsidR="00E918A4" w14:paraId="31E19A4E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700ED" w14:textId="08CAB460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Mouse</w:t>
            </w:r>
            <w:r>
              <w:rPr>
                <w:rFonts w:ascii="Times New Roman" w:eastAsia="宋体" w:hAnsi="Times New Roman"/>
                <w:b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hint="eastAsia"/>
                <w:bCs/>
                <w:szCs w:val="21"/>
              </w:rPr>
              <w:t>RBPj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B4AC2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CA1DAE">
              <w:rPr>
                <w:rFonts w:ascii="Times New Roman" w:eastAsia="宋体" w:hAnsi="Times New Roman"/>
                <w:bCs/>
                <w:szCs w:val="21"/>
              </w:rPr>
              <w:t>CACTGTTCAATCGCCTTC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FB2F7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CA1DAE">
              <w:rPr>
                <w:rFonts w:ascii="Times New Roman" w:eastAsia="宋体" w:hAnsi="Times New Roman"/>
                <w:bCs/>
                <w:szCs w:val="21"/>
              </w:rPr>
              <w:t>AGTCACTGAGCACACAAG</w:t>
            </w:r>
          </w:p>
        </w:tc>
      </w:tr>
      <w:tr w:rsidR="00990852" w14:paraId="5315CE99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0C400" w14:textId="4A529C02" w:rsidR="00990852" w:rsidRDefault="00990852" w:rsidP="00AB1295">
            <w:pPr>
              <w:jc w:val="left"/>
              <w:rPr>
                <w:rFonts w:ascii="Times New Roman" w:eastAsia="宋体" w:hAnsi="Times New Roman" w:hint="eastAsia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 xml:space="preserve">Mouse </w:t>
            </w:r>
            <w:proofErr w:type="spellStart"/>
            <w:r>
              <w:rPr>
                <w:rFonts w:ascii="Times New Roman" w:eastAsia="宋体" w:hAnsi="Times New Roman"/>
                <w:bCs/>
                <w:szCs w:val="21"/>
              </w:rPr>
              <w:t>RBPj</w:t>
            </w:r>
            <w:proofErr w:type="spellEnd"/>
            <w:r>
              <w:rPr>
                <w:rFonts w:ascii="Times New Roman" w:eastAsia="宋体" w:hAnsi="Times New Roman"/>
                <w:bCs/>
                <w:szCs w:val="21"/>
              </w:rPr>
              <w:t xml:space="preserve"> genom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EAFF" w14:textId="79803BDB" w:rsidR="00990852" w:rsidRPr="00CA1DAE" w:rsidRDefault="00990852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90852">
              <w:rPr>
                <w:rFonts w:ascii="Times New Roman" w:eastAsia="宋体" w:hAnsi="Times New Roman"/>
                <w:bCs/>
                <w:szCs w:val="21"/>
              </w:rPr>
              <w:t>GCGTGCCTCCCCGCATCTA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31EEB" w14:textId="25B806FB" w:rsidR="00990852" w:rsidRPr="00CA1DAE" w:rsidRDefault="00990852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90852">
              <w:rPr>
                <w:rFonts w:ascii="Times New Roman" w:eastAsia="宋体" w:hAnsi="Times New Roman"/>
                <w:bCs/>
                <w:szCs w:val="21"/>
              </w:rPr>
              <w:t>CGTTCCTGAAGCAATGCACACTG</w:t>
            </w:r>
          </w:p>
        </w:tc>
      </w:tr>
      <w:tr w:rsidR="00990852" w14:paraId="361D6C68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1E1CA" w14:textId="6D445ED0" w:rsidR="00990852" w:rsidRDefault="00990852" w:rsidP="00AB1295">
            <w:pPr>
              <w:jc w:val="left"/>
              <w:rPr>
                <w:rFonts w:ascii="Times New Roman" w:eastAsia="宋体" w:hAnsi="Times New Roman" w:hint="eastAsia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M</w:t>
            </w:r>
            <w:r>
              <w:rPr>
                <w:rFonts w:ascii="Times New Roman" w:eastAsia="宋体" w:hAnsi="Times New Roman"/>
                <w:bCs/>
                <w:szCs w:val="21"/>
              </w:rPr>
              <w:t xml:space="preserve">ouse </w:t>
            </w:r>
            <w:r w:rsidRPr="00990852">
              <w:rPr>
                <w:rFonts w:ascii="Times New Roman" w:eastAsia="宋体" w:hAnsi="Times New Roman"/>
                <w:bCs/>
                <w:szCs w:val="21"/>
              </w:rPr>
              <w:t>β-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actin</w:t>
            </w:r>
            <w:r>
              <w:rPr>
                <w:rFonts w:ascii="Times New Roman" w:eastAsia="宋体" w:hAnsi="Times New Roman"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genom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FD2C8" w14:textId="21367416" w:rsidR="00990852" w:rsidRPr="00CA1DAE" w:rsidRDefault="00990852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90852">
              <w:rPr>
                <w:rFonts w:ascii="Times New Roman" w:eastAsia="宋体" w:hAnsi="Times New Roman"/>
                <w:bCs/>
                <w:szCs w:val="21"/>
              </w:rPr>
              <w:t>CTCAGTAACAGTCCGCCTAGAA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618AE" w14:textId="3D2FCD23" w:rsidR="00990852" w:rsidRPr="00CA1DAE" w:rsidRDefault="00990852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90852">
              <w:rPr>
                <w:rFonts w:ascii="Times New Roman" w:eastAsia="宋体" w:hAnsi="Times New Roman"/>
                <w:bCs/>
                <w:szCs w:val="21"/>
              </w:rPr>
              <w:t>GAGAGCTCACCATTCACCATCT</w:t>
            </w:r>
          </w:p>
        </w:tc>
      </w:tr>
      <w:tr w:rsidR="00E918A4" w14:paraId="7B520D24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5D61" w14:textId="77777777" w:rsidR="00E918A4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Mouse</w:t>
            </w:r>
            <w:r>
              <w:rPr>
                <w:rFonts w:ascii="Times New Roman" w:eastAsia="宋体" w:hAnsi="Times New Roman"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bCs/>
                <w:szCs w:val="21"/>
              </w:rPr>
              <w:t>NI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0312C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CA1DAE">
              <w:rPr>
                <w:rFonts w:ascii="Times New Roman" w:eastAsia="宋体" w:hAnsi="Times New Roman"/>
                <w:bCs/>
                <w:szCs w:val="21"/>
              </w:rPr>
              <w:t>AAGTGGACATTGACGAGTG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B4425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CA1DAE">
              <w:rPr>
                <w:rFonts w:ascii="Times New Roman" w:eastAsia="宋体" w:hAnsi="Times New Roman"/>
                <w:bCs/>
                <w:szCs w:val="21"/>
              </w:rPr>
              <w:t>AGGCATAAGCAGAGGTAGG</w:t>
            </w:r>
          </w:p>
        </w:tc>
      </w:tr>
      <w:tr w:rsidR="00E918A4" w14:paraId="31BEA0B4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F05C8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9A5198">
              <w:rPr>
                <w:rFonts w:ascii="Times New Roman" w:eastAsia="宋体" w:hAnsi="Times New Roman"/>
                <w:bCs/>
                <w:szCs w:val="21"/>
              </w:rPr>
              <w:t>Cre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D8C1E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CCGGTCGATGCAACGAGTGATGAGG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5392A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CCTCCAGCTTGCATGATCTCCGG</w:t>
            </w:r>
          </w:p>
        </w:tc>
      </w:tr>
      <w:tr w:rsidR="00E918A4" w14:paraId="17B6BBA3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7E5D1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bCs/>
                <w:szCs w:val="21"/>
              </w:rPr>
              <w:t>D</w:t>
            </w:r>
            <w:r w:rsidRPr="009A5198">
              <w:rPr>
                <w:rFonts w:ascii="Times New Roman" w:eastAsia="宋体" w:hAnsi="Times New Roman"/>
                <w:bCs/>
                <w:szCs w:val="21"/>
              </w:rPr>
              <w:t>TA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7E43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ACTAAAAGTGGATAATGCCGAAA</w:t>
            </w:r>
          </w:p>
        </w:tc>
        <w:tc>
          <w:tcPr>
            <w:tcW w:w="3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08336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CTTCACAAAGAGATCGCCTGACA</w:t>
            </w:r>
          </w:p>
        </w:tc>
      </w:tr>
      <w:tr w:rsidR="00E918A4" w14:paraId="04EF1C29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909FF" w14:textId="4EC2103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 xml:space="preserve">N1 </w:t>
            </w:r>
            <w:r w:rsidR="00A75E1A">
              <w:rPr>
                <w:rFonts w:ascii="Times New Roman" w:eastAsia="宋体" w:hAnsi="Times New Roman"/>
                <w:bCs/>
                <w:szCs w:val="21"/>
              </w:rPr>
              <w:t>c</w:t>
            </w:r>
            <w:r w:rsidRPr="009A5198">
              <w:rPr>
                <w:rFonts w:ascii="Times New Roman" w:eastAsia="宋体" w:hAnsi="Times New Roman"/>
                <w:bCs/>
                <w:szCs w:val="21"/>
              </w:rPr>
              <w:t>ommon</w:t>
            </w:r>
          </w:p>
        </w:tc>
        <w:tc>
          <w:tcPr>
            <w:tcW w:w="7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154CE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AAAGTCGCTCTGAGTTGTTAT</w:t>
            </w:r>
          </w:p>
        </w:tc>
      </w:tr>
      <w:tr w:rsidR="00E918A4" w14:paraId="5D779AFA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802A5" w14:textId="1FA1F2A3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 xml:space="preserve">N1 </w:t>
            </w:r>
            <w:r w:rsidR="00A75E1A">
              <w:rPr>
                <w:rFonts w:ascii="Times New Roman" w:eastAsia="宋体" w:hAnsi="Times New Roman"/>
                <w:bCs/>
                <w:szCs w:val="21"/>
              </w:rPr>
              <w:t>w</w:t>
            </w:r>
            <w:r w:rsidRPr="009A5198">
              <w:rPr>
                <w:rFonts w:ascii="Times New Roman" w:eastAsia="宋体" w:hAnsi="Times New Roman"/>
                <w:bCs/>
                <w:szCs w:val="21"/>
              </w:rPr>
              <w:t>ild type</w:t>
            </w:r>
          </w:p>
        </w:tc>
        <w:tc>
          <w:tcPr>
            <w:tcW w:w="7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A6529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TAAGCCTGCCCAGAAGACTC</w:t>
            </w:r>
          </w:p>
        </w:tc>
      </w:tr>
      <w:tr w:rsidR="00E918A4" w14:paraId="412FC21B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154CB" w14:textId="6E857659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 xml:space="preserve">N1 </w:t>
            </w:r>
            <w:r w:rsidR="00A75E1A">
              <w:rPr>
                <w:rFonts w:ascii="Times New Roman" w:eastAsia="宋体" w:hAnsi="Times New Roman"/>
                <w:bCs/>
                <w:szCs w:val="21"/>
              </w:rPr>
              <w:t>m</w:t>
            </w:r>
            <w:r w:rsidRPr="009A5198">
              <w:rPr>
                <w:rFonts w:ascii="Times New Roman" w:eastAsia="宋体" w:hAnsi="Times New Roman"/>
                <w:bCs/>
                <w:szCs w:val="21"/>
              </w:rPr>
              <w:t>utant</w:t>
            </w:r>
          </w:p>
        </w:tc>
        <w:tc>
          <w:tcPr>
            <w:tcW w:w="7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EBFC6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AAAGACCGCGAAGAGTTTG</w:t>
            </w:r>
          </w:p>
        </w:tc>
      </w:tr>
      <w:tr w:rsidR="00E918A4" w14:paraId="7A8406D1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61F8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R3</w:t>
            </w:r>
          </w:p>
        </w:tc>
        <w:tc>
          <w:tcPr>
            <w:tcW w:w="7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950F8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TTCTTAACCTGTTGGTCGGAACC</w:t>
            </w:r>
          </w:p>
        </w:tc>
      </w:tr>
      <w:tr w:rsidR="00E918A4" w14:paraId="4B2963A8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68021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R4</w:t>
            </w:r>
          </w:p>
        </w:tc>
        <w:tc>
          <w:tcPr>
            <w:tcW w:w="7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E43BC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CTTGAGGCTTGATGTTCTGTATTGC</w:t>
            </w:r>
          </w:p>
        </w:tc>
      </w:tr>
      <w:tr w:rsidR="00E918A4" w14:paraId="2587A6ED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0EE24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PGKD</w:t>
            </w:r>
          </w:p>
        </w:tc>
        <w:tc>
          <w:tcPr>
            <w:tcW w:w="7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C80D8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ACCGGTGGATGTGGAATGTGT</w:t>
            </w:r>
          </w:p>
        </w:tc>
      </w:tr>
      <w:tr w:rsidR="00E918A4" w14:paraId="39C5DE1A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B9E5F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bCs/>
                <w:szCs w:val="21"/>
              </w:rPr>
              <w:t>oIMR</w:t>
            </w:r>
            <w:r w:rsidRPr="009A5198">
              <w:rPr>
                <w:rFonts w:ascii="Times New Roman" w:eastAsia="宋体" w:hAnsi="Times New Roman"/>
                <w:bCs/>
                <w:szCs w:val="21"/>
              </w:rPr>
              <w:t>9020</w:t>
            </w:r>
          </w:p>
        </w:tc>
        <w:tc>
          <w:tcPr>
            <w:tcW w:w="7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79F45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AAGGGAGCTGCAGTGGAGTA </w:t>
            </w:r>
          </w:p>
        </w:tc>
      </w:tr>
      <w:tr w:rsidR="00E918A4" w14:paraId="46111447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66295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bCs/>
                <w:szCs w:val="21"/>
              </w:rPr>
              <w:t>oIMR</w:t>
            </w:r>
            <w:r w:rsidRPr="009A5198">
              <w:rPr>
                <w:rFonts w:ascii="Times New Roman" w:eastAsia="宋体" w:hAnsi="Times New Roman"/>
                <w:bCs/>
                <w:szCs w:val="21"/>
              </w:rPr>
              <w:t>9021</w:t>
            </w:r>
          </w:p>
        </w:tc>
        <w:tc>
          <w:tcPr>
            <w:tcW w:w="7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0F7D8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CCGAAAATCTGTGGGAAGTC </w:t>
            </w:r>
          </w:p>
        </w:tc>
      </w:tr>
      <w:tr w:rsidR="00E918A4" w14:paraId="4A24F740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3B68C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bCs/>
                <w:szCs w:val="21"/>
              </w:rPr>
              <w:t>oIMR</w:t>
            </w:r>
            <w:r w:rsidRPr="009A5198">
              <w:rPr>
                <w:rFonts w:ascii="Times New Roman" w:eastAsia="宋体" w:hAnsi="Times New Roman"/>
                <w:bCs/>
                <w:szCs w:val="21"/>
              </w:rPr>
              <w:t>9103</w:t>
            </w:r>
          </w:p>
        </w:tc>
        <w:tc>
          <w:tcPr>
            <w:tcW w:w="7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EC8A9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GGCATTAAAGCAGCGTATCC </w:t>
            </w:r>
          </w:p>
        </w:tc>
      </w:tr>
      <w:tr w:rsidR="00E918A4" w14:paraId="678CEBB7" w14:textId="77777777" w:rsidTr="00AB1295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E35D5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bCs/>
                <w:szCs w:val="21"/>
              </w:rPr>
              <w:t>oIMR</w:t>
            </w:r>
            <w:r w:rsidRPr="009A5198">
              <w:rPr>
                <w:rFonts w:ascii="Times New Roman" w:eastAsia="宋体" w:hAnsi="Times New Roman"/>
                <w:bCs/>
                <w:szCs w:val="21"/>
              </w:rPr>
              <w:t>9105</w:t>
            </w:r>
          </w:p>
        </w:tc>
        <w:tc>
          <w:tcPr>
            <w:tcW w:w="7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3EF38" w14:textId="77777777" w:rsidR="00E918A4" w:rsidRPr="009A5198" w:rsidRDefault="00E918A4" w:rsidP="00AB1295">
            <w:pPr>
              <w:jc w:val="left"/>
              <w:rPr>
                <w:rFonts w:ascii="Times New Roman" w:eastAsia="宋体" w:hAnsi="Times New Roman"/>
                <w:bCs/>
                <w:szCs w:val="21"/>
              </w:rPr>
            </w:pPr>
            <w:r w:rsidRPr="009A5198">
              <w:rPr>
                <w:rFonts w:ascii="Times New Roman" w:eastAsia="宋体" w:hAnsi="Times New Roman"/>
                <w:bCs/>
                <w:szCs w:val="21"/>
              </w:rPr>
              <w:t>CTGTTCCTGTACGGCATGG</w:t>
            </w:r>
          </w:p>
        </w:tc>
      </w:tr>
    </w:tbl>
    <w:p w14:paraId="243BCA69" w14:textId="77777777" w:rsidR="00E918A4" w:rsidRDefault="00E918A4" w:rsidP="00E918A4"/>
    <w:p w14:paraId="5B8303AD" w14:textId="3EE4F263" w:rsidR="00A315E0" w:rsidRDefault="002C2916" w:rsidP="002C2916">
      <w:pPr>
        <w:widowControl/>
        <w:jc w:val="left"/>
        <w:rPr>
          <w:rStyle w:val="fontstyle01"/>
          <w:bCs/>
          <w:szCs w:val="24"/>
        </w:rPr>
      </w:pPr>
      <w:r>
        <w:rPr>
          <w:rStyle w:val="fontstyle01"/>
          <w:bCs/>
          <w:szCs w:val="24"/>
        </w:rPr>
        <w:br w:type="page"/>
      </w:r>
    </w:p>
    <w:p w14:paraId="175828B8" w14:textId="72484DEC" w:rsidR="00A315E0" w:rsidRDefault="00A315E0" w:rsidP="002C2916">
      <w:pPr>
        <w:widowControl/>
        <w:rPr>
          <w:rStyle w:val="fontstyle21"/>
          <w:szCs w:val="24"/>
        </w:rPr>
      </w:pPr>
      <w:r>
        <w:rPr>
          <w:rStyle w:val="fontstyle01"/>
          <w:bCs/>
          <w:szCs w:val="24"/>
        </w:rPr>
        <w:lastRenderedPageBreak/>
        <w:t xml:space="preserve">Table </w:t>
      </w:r>
      <w:r w:rsidR="00B75631">
        <w:rPr>
          <w:rStyle w:val="fontstyle01"/>
          <w:bCs/>
          <w:szCs w:val="24"/>
        </w:rPr>
        <w:t>S</w:t>
      </w:r>
      <w:r w:rsidR="00897AC4">
        <w:rPr>
          <w:rStyle w:val="fontstyle01"/>
          <w:bCs/>
          <w:szCs w:val="24"/>
        </w:rPr>
        <w:t>3</w:t>
      </w:r>
      <w:r>
        <w:rPr>
          <w:rStyle w:val="fontstyle01"/>
          <w:bCs/>
          <w:szCs w:val="24"/>
        </w:rPr>
        <w:t xml:space="preserve">. </w:t>
      </w:r>
      <w:r>
        <w:rPr>
          <w:rStyle w:val="fontstyle21"/>
          <w:szCs w:val="24"/>
        </w:rPr>
        <w:t>Antibodies used in this study.</w:t>
      </w:r>
      <w:r w:rsidR="00897AC4">
        <w:rPr>
          <w:rStyle w:val="fontstyle21"/>
          <w:szCs w:val="24"/>
        </w:rPr>
        <w:t xml:space="preserve"> </w:t>
      </w:r>
    </w:p>
    <w:p w14:paraId="124B8348" w14:textId="77777777" w:rsidR="00CC436E" w:rsidRDefault="00CC436E" w:rsidP="00CC436E">
      <w:pPr>
        <w:widowControl/>
        <w:rPr>
          <w:rStyle w:val="fontstyle21"/>
          <w:szCs w:val="24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828"/>
        <w:gridCol w:w="2268"/>
        <w:gridCol w:w="2210"/>
      </w:tblGrid>
      <w:tr w:rsidR="00CC436E" w:rsidRPr="00341A00" w14:paraId="4F031EC8" w14:textId="77777777" w:rsidTr="00CA0134">
        <w:trPr>
          <w:trHeight w:val="20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75F81335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 w:rsidRPr="009A5198">
              <w:rPr>
                <w:rFonts w:ascii="Times New Roman" w:eastAsia="宋体" w:hAnsi="Times New Roman"/>
                <w:b/>
                <w:szCs w:val="21"/>
              </w:rPr>
              <w:t>Product nam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905BEFB" w14:textId="4502DEC1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szCs w:val="21"/>
              </w:rPr>
              <w:t>Supplier</w:t>
            </w:r>
          </w:p>
        </w:tc>
        <w:tc>
          <w:tcPr>
            <w:tcW w:w="2210" w:type="dxa"/>
            <w:tcBorders>
              <w:left w:val="nil"/>
              <w:bottom w:val="single" w:sz="4" w:space="0" w:color="auto"/>
              <w:right w:val="nil"/>
            </w:tcBorders>
          </w:tcPr>
          <w:p w14:paraId="7C7C7E38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b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b/>
                <w:szCs w:val="21"/>
              </w:rPr>
              <w:t>Product code</w:t>
            </w:r>
          </w:p>
        </w:tc>
      </w:tr>
      <w:tr w:rsidR="00CC436E" w:rsidRPr="00341A00" w14:paraId="157CEA79" w14:textId="77777777" w:rsidTr="00CA0134">
        <w:trPr>
          <w:trHeight w:val="20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45C0C2FC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Anti-CD31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F051FB5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D Pharmingen</w:t>
            </w:r>
          </w:p>
        </w:tc>
        <w:tc>
          <w:tcPr>
            <w:tcW w:w="2210" w:type="dxa"/>
            <w:tcBorders>
              <w:left w:val="nil"/>
              <w:bottom w:val="nil"/>
              <w:right w:val="nil"/>
            </w:tcBorders>
          </w:tcPr>
          <w:p w14:paraId="529E1448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550274</w:t>
            </w:r>
          </w:p>
        </w:tc>
      </w:tr>
      <w:tr w:rsidR="00CC436E" w:rsidRPr="00341A00" w14:paraId="2EC6D1CD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43BCF0A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nti-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D31-FI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829D7B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nvitroge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EE0526B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-0319-42</w:t>
            </w:r>
          </w:p>
        </w:tc>
      </w:tr>
      <w:tr w:rsidR="00CC436E" w:rsidRPr="00341A00" w14:paraId="195D9958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C6B73ED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ti-CD45-AP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4B0564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I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vitroge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61AB34F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M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CD4505</w:t>
            </w:r>
          </w:p>
        </w:tc>
      </w:tr>
      <w:tr w:rsidR="00CC436E" w:rsidRPr="00341A00" w14:paraId="41BCA2BB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6D08EED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nti-SM22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07D849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A015F95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b1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106</w:t>
            </w:r>
          </w:p>
        </w:tc>
      </w:tr>
      <w:tr w:rsidR="00CC436E" w:rsidRPr="00341A00" w14:paraId="263798EE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CBBC456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nti-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α-S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68005E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2E2E9FF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b1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4964</w:t>
            </w:r>
          </w:p>
        </w:tc>
      </w:tr>
      <w:tr w:rsidR="00CC436E" w:rsidRPr="00341A00" w14:paraId="3CB305B6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DF2AC44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nti-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GLUT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C78353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E05B9BA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b1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309</w:t>
            </w:r>
          </w:p>
        </w:tc>
      </w:tr>
      <w:tr w:rsidR="00CC436E" w:rsidRPr="00341A00" w14:paraId="19F375A9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AEEFBBF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ti-SMMH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3CA60D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ca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ABB2E7F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53219</w:t>
            </w:r>
          </w:p>
        </w:tc>
      </w:tr>
      <w:tr w:rsidR="00CC436E" w:rsidRPr="00341A00" w14:paraId="62D7A8CC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BF59EBA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nti-LYVE-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D7003E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lia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Tec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B31069E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3-M130</w:t>
            </w:r>
          </w:p>
        </w:tc>
      </w:tr>
      <w:tr w:rsidR="00CC436E" w:rsidRPr="00341A00" w14:paraId="4E2F293F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6738C4E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ti-CN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DA38EC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ca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3C66C21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46794</w:t>
            </w:r>
          </w:p>
        </w:tc>
      </w:tr>
      <w:tr w:rsidR="00CC436E" w:rsidRPr="00341A00" w14:paraId="31974C58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24E2803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nti-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Ki6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61B191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Millipor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DE5BD2D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B9260</w:t>
            </w:r>
          </w:p>
        </w:tc>
      </w:tr>
      <w:tr w:rsidR="00CC436E" w:rsidRPr="00341A00" w14:paraId="3F9777DE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45890D5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ti-phospho-</w:t>
            </w:r>
            <w:proofErr w:type="spellStart"/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kB</w:t>
            </w:r>
            <w:proofErr w:type="spellEnd"/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B8EC16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C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545BE03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2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59s</w:t>
            </w:r>
          </w:p>
        </w:tc>
      </w:tr>
      <w:tr w:rsidR="00CC436E" w:rsidRPr="00341A00" w14:paraId="55BB85EB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0DE6660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nti-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I</w:t>
            </w:r>
            <w:r w:rsidRPr="005A7103">
              <w:rPr>
                <w:rFonts w:ascii="Symbol" w:eastAsia="宋体" w:hAnsi="Symbol"/>
                <w:color w:val="000000"/>
                <w:kern w:val="0"/>
                <w:szCs w:val="21"/>
              </w:rPr>
              <w:t>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0A4BD6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90C3E37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4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14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</w:p>
        </w:tc>
      </w:tr>
      <w:tr w:rsidR="00CC436E" w:rsidRPr="00341A00" w14:paraId="2BD3466F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60D5C38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nti-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978DA3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C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6217004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8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42s</w:t>
            </w:r>
          </w:p>
        </w:tc>
      </w:tr>
      <w:tr w:rsidR="00CC436E" w:rsidRPr="00341A00" w14:paraId="1671DC11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341E943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ti-</w:t>
            </w:r>
            <w:proofErr w:type="spellStart"/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aminA</w:t>
            </w:r>
            <w:proofErr w:type="spellEnd"/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9EA07B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C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A7F732A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4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77s</w:t>
            </w:r>
          </w:p>
        </w:tc>
      </w:tr>
      <w:tr w:rsidR="00CC436E" w:rsidRPr="00341A00" w14:paraId="26801525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914286E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nti-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HES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5FDCE8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9AA54B2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988s</w:t>
            </w:r>
          </w:p>
        </w:tc>
      </w:tr>
      <w:tr w:rsidR="00CC436E" w:rsidRPr="00341A00" w14:paraId="68EE3F69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B7F62C" w14:textId="715B7E51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ti-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6BC5A3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igm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789B4EA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4502019</w:t>
            </w:r>
          </w:p>
        </w:tc>
      </w:tr>
      <w:tr w:rsidR="00CC436E" w:rsidRPr="00341A00" w14:paraId="76CEAEFE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7038726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ti-J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G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6474C6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C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1E0C412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7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109s</w:t>
            </w:r>
          </w:p>
        </w:tc>
      </w:tr>
      <w:tr w:rsidR="00CC436E" w:rsidRPr="00341A00" w14:paraId="7DF2EAEE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21C38E9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nti-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β-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t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C03F8D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D52D645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3700s</w:t>
            </w:r>
          </w:p>
        </w:tc>
      </w:tr>
      <w:tr w:rsidR="00CC436E" w:rsidRPr="00341A00" w14:paraId="51C5654F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B2BB2CE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RP-a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nti-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mouse 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I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777CE7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0FF6B55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7076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</w:t>
            </w:r>
          </w:p>
        </w:tc>
      </w:tr>
      <w:tr w:rsidR="00CC436E" w:rsidRPr="00341A00" w14:paraId="7C4E341A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CCC61D7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HRP-anti-rabbit I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D23C49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75FABCB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7074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</w:t>
            </w:r>
          </w:p>
        </w:tc>
      </w:tr>
      <w:tr w:rsidR="00CC436E" w:rsidRPr="00341A00" w14:paraId="4252E14F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F31D3D6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Alexa 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luor® 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488-anti-rat I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98A577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Invitroge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C108F37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-21208</w:t>
            </w:r>
          </w:p>
        </w:tc>
      </w:tr>
      <w:tr w:rsidR="00CC436E" w:rsidRPr="00341A00" w14:paraId="4AA89B2F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09A739D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lex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Fluor®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594-anti-rat I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51EE54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Invitroge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230F15F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-11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07</w:t>
            </w:r>
          </w:p>
        </w:tc>
      </w:tr>
      <w:tr w:rsidR="00324480" w:rsidRPr="00341A00" w14:paraId="44E7811C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4D81CAC" w14:textId="261A25E3" w:rsidR="00324480" w:rsidRPr="009A5198" w:rsidRDefault="00324480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lex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Fluor®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47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-anti-rat I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D0B7B8" w14:textId="4F252F5A" w:rsidR="00324480" w:rsidRPr="009A5198" w:rsidRDefault="00324480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Invitroge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F24E163" w14:textId="3F68FEC0" w:rsidR="00324480" w:rsidRPr="009A5198" w:rsidRDefault="00324480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-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1245</w:t>
            </w:r>
          </w:p>
        </w:tc>
      </w:tr>
      <w:tr w:rsidR="00CC436E" w:rsidRPr="00341A00" w14:paraId="237F2DF5" w14:textId="77777777" w:rsidTr="00CA0134">
        <w:trPr>
          <w:trHeight w:val="35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1563377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lex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Fluor®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594-anti-rabbit I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012A75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Jackso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EC69641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711-586-152</w:t>
            </w:r>
          </w:p>
        </w:tc>
      </w:tr>
      <w:tr w:rsidR="00CC436E" w:rsidRPr="00341A00" w14:paraId="03423879" w14:textId="77777777" w:rsidTr="00CA0134">
        <w:trPr>
          <w:trHeight w:val="20"/>
        </w:trPr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6112CAAC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Alexa</w:t>
            </w:r>
            <w:r w:rsidRPr="009A5198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Fluor®</w:t>
            </w: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488-anti-rabbit Ig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8F60AF1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Jackso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020E8CF5" w14:textId="77777777" w:rsidR="00CC436E" w:rsidRPr="009A5198" w:rsidRDefault="00CC436E" w:rsidP="00CA0134">
            <w:pPr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9A519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711-545-152</w:t>
            </w:r>
          </w:p>
        </w:tc>
      </w:tr>
    </w:tbl>
    <w:p w14:paraId="1E7D268B" w14:textId="77777777" w:rsidR="00CC436E" w:rsidRDefault="00CC436E" w:rsidP="00CC436E"/>
    <w:p w14:paraId="74AA0CB3" w14:textId="5E2590FE" w:rsidR="00027256" w:rsidRDefault="00027256" w:rsidP="00956D58">
      <w:pPr>
        <w:widowControl/>
        <w:rPr>
          <w:rStyle w:val="fontstyle01"/>
          <w:bCs/>
          <w:sz w:val="20"/>
          <w:szCs w:val="20"/>
        </w:rPr>
      </w:pPr>
    </w:p>
    <w:sectPr w:rsidR="0002725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98514D" w14:textId="77777777" w:rsidR="002D01CA" w:rsidRDefault="002D01CA" w:rsidP="009B5CF2">
      <w:r>
        <w:separator/>
      </w:r>
    </w:p>
  </w:endnote>
  <w:endnote w:type="continuationSeparator" w:id="0">
    <w:p w14:paraId="63D5D6EA" w14:textId="77777777" w:rsidR="002D01CA" w:rsidRDefault="002D01CA" w:rsidP="009B5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36222716"/>
      <w:docPartObj>
        <w:docPartGallery w:val="Page Numbers (Bottom of Page)"/>
        <w:docPartUnique/>
      </w:docPartObj>
    </w:sdtPr>
    <w:sdtEndPr/>
    <w:sdtContent>
      <w:p w14:paraId="431826C7" w14:textId="299FED3A" w:rsidR="005A7103" w:rsidRDefault="005A710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564D" w:rsidRPr="0053564D">
          <w:rPr>
            <w:noProof/>
            <w:lang w:val="zh-CN"/>
          </w:rPr>
          <w:t>8</w:t>
        </w:r>
        <w:r>
          <w:fldChar w:fldCharType="end"/>
        </w:r>
      </w:p>
    </w:sdtContent>
  </w:sdt>
  <w:p w14:paraId="3D92D638" w14:textId="77777777" w:rsidR="005A7103" w:rsidRDefault="005A710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BB654" w14:textId="77777777" w:rsidR="002D01CA" w:rsidRDefault="002D01CA" w:rsidP="009B5CF2">
      <w:r>
        <w:separator/>
      </w:r>
    </w:p>
  </w:footnote>
  <w:footnote w:type="continuationSeparator" w:id="0">
    <w:p w14:paraId="28491017" w14:textId="77777777" w:rsidR="002D01CA" w:rsidRDefault="002D01CA" w:rsidP="009B5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76922110"/>
    <w:multiLevelType w:val="hybridMultilevel"/>
    <w:tmpl w:val="E94E00D6"/>
    <w:numStyleLink w:val="ImportedStyle3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1MzM1MbI0sjQxMzJU0lEKTi0uzszPAykwrAUAFTlfriwAAAA="/>
  </w:docVars>
  <w:rsids>
    <w:rsidRoot w:val="003F3CF1"/>
    <w:rsid w:val="0000365D"/>
    <w:rsid w:val="00013AD5"/>
    <w:rsid w:val="000150E2"/>
    <w:rsid w:val="00027256"/>
    <w:rsid w:val="00050360"/>
    <w:rsid w:val="000526C0"/>
    <w:rsid w:val="00060F4B"/>
    <w:rsid w:val="000645EB"/>
    <w:rsid w:val="000652FA"/>
    <w:rsid w:val="000709DB"/>
    <w:rsid w:val="00070ABB"/>
    <w:rsid w:val="00080956"/>
    <w:rsid w:val="00083CDC"/>
    <w:rsid w:val="00095337"/>
    <w:rsid w:val="000C43A6"/>
    <w:rsid w:val="000C558C"/>
    <w:rsid w:val="000C7E55"/>
    <w:rsid w:val="000D3034"/>
    <w:rsid w:val="000E3D1D"/>
    <w:rsid w:val="000E5547"/>
    <w:rsid w:val="0010688E"/>
    <w:rsid w:val="00124588"/>
    <w:rsid w:val="00127765"/>
    <w:rsid w:val="00134883"/>
    <w:rsid w:val="0013604D"/>
    <w:rsid w:val="001426BE"/>
    <w:rsid w:val="00180AF3"/>
    <w:rsid w:val="00182CB0"/>
    <w:rsid w:val="001B2DC6"/>
    <w:rsid w:val="001D6D56"/>
    <w:rsid w:val="00213AFD"/>
    <w:rsid w:val="00216788"/>
    <w:rsid w:val="0023428F"/>
    <w:rsid w:val="00236DF2"/>
    <w:rsid w:val="00286648"/>
    <w:rsid w:val="0029108D"/>
    <w:rsid w:val="002C2916"/>
    <w:rsid w:val="002D01CA"/>
    <w:rsid w:val="002D1FAB"/>
    <w:rsid w:val="002F71E2"/>
    <w:rsid w:val="00302799"/>
    <w:rsid w:val="0030495A"/>
    <w:rsid w:val="00314358"/>
    <w:rsid w:val="00324480"/>
    <w:rsid w:val="00335436"/>
    <w:rsid w:val="0033650F"/>
    <w:rsid w:val="00341FE3"/>
    <w:rsid w:val="003643B3"/>
    <w:rsid w:val="003A33D6"/>
    <w:rsid w:val="003A661C"/>
    <w:rsid w:val="003C3AD3"/>
    <w:rsid w:val="003F2F00"/>
    <w:rsid w:val="003F3CF1"/>
    <w:rsid w:val="00433E6C"/>
    <w:rsid w:val="00435763"/>
    <w:rsid w:val="004414AF"/>
    <w:rsid w:val="004534A0"/>
    <w:rsid w:val="0047352A"/>
    <w:rsid w:val="0049183B"/>
    <w:rsid w:val="00495CA8"/>
    <w:rsid w:val="004A6700"/>
    <w:rsid w:val="004A7E8D"/>
    <w:rsid w:val="004B0BE8"/>
    <w:rsid w:val="004B4155"/>
    <w:rsid w:val="004D27C0"/>
    <w:rsid w:val="004D4334"/>
    <w:rsid w:val="005222FF"/>
    <w:rsid w:val="00522B42"/>
    <w:rsid w:val="0052754E"/>
    <w:rsid w:val="00534995"/>
    <w:rsid w:val="0053564D"/>
    <w:rsid w:val="00537C8B"/>
    <w:rsid w:val="00572E66"/>
    <w:rsid w:val="00575DB4"/>
    <w:rsid w:val="00576309"/>
    <w:rsid w:val="00580399"/>
    <w:rsid w:val="005976FF"/>
    <w:rsid w:val="005A0C78"/>
    <w:rsid w:val="005A7103"/>
    <w:rsid w:val="005B4DA7"/>
    <w:rsid w:val="005C2B65"/>
    <w:rsid w:val="005F3EA9"/>
    <w:rsid w:val="00602A58"/>
    <w:rsid w:val="00611B94"/>
    <w:rsid w:val="00611F88"/>
    <w:rsid w:val="0062636A"/>
    <w:rsid w:val="00663A5D"/>
    <w:rsid w:val="00676794"/>
    <w:rsid w:val="0068382B"/>
    <w:rsid w:val="006B52B4"/>
    <w:rsid w:val="006B7061"/>
    <w:rsid w:val="006D2FF9"/>
    <w:rsid w:val="006E00A5"/>
    <w:rsid w:val="006E2BE8"/>
    <w:rsid w:val="006F6C6A"/>
    <w:rsid w:val="00710DB8"/>
    <w:rsid w:val="007263BD"/>
    <w:rsid w:val="00734B3F"/>
    <w:rsid w:val="00740F36"/>
    <w:rsid w:val="007663B8"/>
    <w:rsid w:val="0077157B"/>
    <w:rsid w:val="007A0BBF"/>
    <w:rsid w:val="007B664B"/>
    <w:rsid w:val="007D0A4E"/>
    <w:rsid w:val="007D56E7"/>
    <w:rsid w:val="007E3619"/>
    <w:rsid w:val="007F397A"/>
    <w:rsid w:val="007F5F14"/>
    <w:rsid w:val="00810005"/>
    <w:rsid w:val="00826E62"/>
    <w:rsid w:val="008710CF"/>
    <w:rsid w:val="008814BB"/>
    <w:rsid w:val="00883996"/>
    <w:rsid w:val="00883B40"/>
    <w:rsid w:val="00897AC4"/>
    <w:rsid w:val="008A4A37"/>
    <w:rsid w:val="008B47BD"/>
    <w:rsid w:val="008D1D7A"/>
    <w:rsid w:val="008F2416"/>
    <w:rsid w:val="008F73A5"/>
    <w:rsid w:val="00902218"/>
    <w:rsid w:val="00902EE1"/>
    <w:rsid w:val="009105B3"/>
    <w:rsid w:val="009122EE"/>
    <w:rsid w:val="009138E9"/>
    <w:rsid w:val="00914BCC"/>
    <w:rsid w:val="00916EAB"/>
    <w:rsid w:val="009204A5"/>
    <w:rsid w:val="00924FFA"/>
    <w:rsid w:val="00941CF4"/>
    <w:rsid w:val="00956D58"/>
    <w:rsid w:val="00964437"/>
    <w:rsid w:val="009719EC"/>
    <w:rsid w:val="00975B94"/>
    <w:rsid w:val="00990852"/>
    <w:rsid w:val="009A5198"/>
    <w:rsid w:val="009A70C4"/>
    <w:rsid w:val="009B033C"/>
    <w:rsid w:val="009B5CF2"/>
    <w:rsid w:val="009E53D1"/>
    <w:rsid w:val="009F57AC"/>
    <w:rsid w:val="009F7189"/>
    <w:rsid w:val="00A00A8A"/>
    <w:rsid w:val="00A315E0"/>
    <w:rsid w:val="00A4112F"/>
    <w:rsid w:val="00A42DB6"/>
    <w:rsid w:val="00A45A50"/>
    <w:rsid w:val="00A575B4"/>
    <w:rsid w:val="00A75E1A"/>
    <w:rsid w:val="00A84DE2"/>
    <w:rsid w:val="00AA08DA"/>
    <w:rsid w:val="00AA4553"/>
    <w:rsid w:val="00AC2000"/>
    <w:rsid w:val="00AD5515"/>
    <w:rsid w:val="00AE292B"/>
    <w:rsid w:val="00AE7C4C"/>
    <w:rsid w:val="00B03493"/>
    <w:rsid w:val="00B03E3C"/>
    <w:rsid w:val="00B35F40"/>
    <w:rsid w:val="00B47EFA"/>
    <w:rsid w:val="00B567A3"/>
    <w:rsid w:val="00B75631"/>
    <w:rsid w:val="00B94C4A"/>
    <w:rsid w:val="00BD4D3C"/>
    <w:rsid w:val="00BD5BE7"/>
    <w:rsid w:val="00BE3753"/>
    <w:rsid w:val="00BE4A4A"/>
    <w:rsid w:val="00BF205E"/>
    <w:rsid w:val="00BF715B"/>
    <w:rsid w:val="00C0516F"/>
    <w:rsid w:val="00C11BDB"/>
    <w:rsid w:val="00C25D09"/>
    <w:rsid w:val="00C407BD"/>
    <w:rsid w:val="00C54D55"/>
    <w:rsid w:val="00C5780D"/>
    <w:rsid w:val="00C710F8"/>
    <w:rsid w:val="00C8218A"/>
    <w:rsid w:val="00C9564D"/>
    <w:rsid w:val="00CA0383"/>
    <w:rsid w:val="00CA04A1"/>
    <w:rsid w:val="00CA1C01"/>
    <w:rsid w:val="00CC436E"/>
    <w:rsid w:val="00CC4710"/>
    <w:rsid w:val="00CD5078"/>
    <w:rsid w:val="00CF0093"/>
    <w:rsid w:val="00D1384C"/>
    <w:rsid w:val="00D13884"/>
    <w:rsid w:val="00D243D7"/>
    <w:rsid w:val="00D26513"/>
    <w:rsid w:val="00D304D1"/>
    <w:rsid w:val="00D32EE6"/>
    <w:rsid w:val="00D5733B"/>
    <w:rsid w:val="00D60305"/>
    <w:rsid w:val="00D77653"/>
    <w:rsid w:val="00D77F82"/>
    <w:rsid w:val="00D86C65"/>
    <w:rsid w:val="00DA5C6D"/>
    <w:rsid w:val="00DB199E"/>
    <w:rsid w:val="00DB362F"/>
    <w:rsid w:val="00DD36B9"/>
    <w:rsid w:val="00DE3323"/>
    <w:rsid w:val="00E04F4F"/>
    <w:rsid w:val="00E212CD"/>
    <w:rsid w:val="00E37EF0"/>
    <w:rsid w:val="00E45C47"/>
    <w:rsid w:val="00E476FB"/>
    <w:rsid w:val="00E64222"/>
    <w:rsid w:val="00E706EB"/>
    <w:rsid w:val="00E741C0"/>
    <w:rsid w:val="00E918A4"/>
    <w:rsid w:val="00E9594E"/>
    <w:rsid w:val="00EC1475"/>
    <w:rsid w:val="00EC5F64"/>
    <w:rsid w:val="00EE1BDA"/>
    <w:rsid w:val="00EE3180"/>
    <w:rsid w:val="00F10061"/>
    <w:rsid w:val="00F15D8E"/>
    <w:rsid w:val="00F20B76"/>
    <w:rsid w:val="00F33BB9"/>
    <w:rsid w:val="00F62D44"/>
    <w:rsid w:val="00F630A9"/>
    <w:rsid w:val="00F66BE7"/>
    <w:rsid w:val="00F66F61"/>
    <w:rsid w:val="00F70066"/>
    <w:rsid w:val="00F76D28"/>
    <w:rsid w:val="00FC2233"/>
    <w:rsid w:val="00FF06B6"/>
    <w:rsid w:val="00FF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1F0428"/>
  <w15:docId w15:val="{E4276E42-FB12-4143-B952-7733255E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5E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A315E0"/>
    <w:rPr>
      <w:rFonts w:ascii="TimesNewRomanPS-BoldMT" w:hAnsi="TimesNewRomanPS-BoldMT" w:hint="default"/>
      <w:b/>
      <w:bCs w:val="0"/>
      <w:color w:val="000000"/>
      <w:sz w:val="24"/>
    </w:rPr>
  </w:style>
  <w:style w:type="character" w:customStyle="1" w:styleId="fontstyle21">
    <w:name w:val="fontstyle21"/>
    <w:rsid w:val="00A315E0"/>
    <w:rPr>
      <w:rFonts w:ascii="TimesNewRomanPSMT" w:hAnsi="TimesNewRomanPSMT" w:hint="default"/>
      <w:color w:val="000000"/>
      <w:sz w:val="24"/>
    </w:rPr>
  </w:style>
  <w:style w:type="table" w:customStyle="1" w:styleId="2">
    <w:name w:val="网格型2"/>
    <w:basedOn w:val="a1"/>
    <w:next w:val="a3"/>
    <w:uiPriority w:val="59"/>
    <w:rsid w:val="003C3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3C3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5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5CF2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5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5CF2"/>
    <w:rPr>
      <w:rFonts w:ascii="等线" w:eastAsia="等线" w:hAnsi="等线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B415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B4155"/>
    <w:rPr>
      <w:rFonts w:ascii="等线" w:eastAsia="等线" w:hAnsi="等线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80AF3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80AF3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180AF3"/>
    <w:rPr>
      <w:rFonts w:ascii="等线" w:eastAsia="等线" w:hAnsi="等线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80AF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80AF3"/>
    <w:rPr>
      <w:rFonts w:ascii="等线" w:eastAsia="等线" w:hAnsi="等线" w:cs="Times New Roman"/>
      <w:b/>
      <w:bCs/>
      <w:sz w:val="20"/>
      <w:szCs w:val="20"/>
    </w:rPr>
  </w:style>
  <w:style w:type="paragraph" w:customStyle="1" w:styleId="Body">
    <w:name w:val="Body"/>
    <w:rsid w:val="000150E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  <w:lang w:val="it-IT" w:eastAsia="en-GB"/>
    </w:rPr>
  </w:style>
  <w:style w:type="paragraph" w:styleId="af">
    <w:name w:val="List Paragraph"/>
    <w:uiPriority w:val="34"/>
    <w:qFormat/>
    <w:rsid w:val="000150E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kern w:val="0"/>
      <w:sz w:val="22"/>
      <w:u w:color="000000"/>
      <w:bdr w:val="nil"/>
      <w:lang w:eastAsia="en-GB"/>
    </w:rPr>
  </w:style>
  <w:style w:type="character" w:customStyle="1" w:styleId="Hyperlink4">
    <w:name w:val="Hyperlink.4"/>
    <w:basedOn w:val="a0"/>
    <w:rsid w:val="000150E2"/>
    <w:rPr>
      <w:color w:val="0070C0"/>
      <w:u w:val="single" w:color="0070C0"/>
      <w:lang w:val="en-US"/>
    </w:rPr>
  </w:style>
  <w:style w:type="numbering" w:customStyle="1" w:styleId="ImportedStyle3">
    <w:name w:val="Imported Style 3"/>
    <w:rsid w:val="000150E2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35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016118-8439-4D06-B744-F4A431230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沛然 张</dc:creator>
  <cp:keywords/>
  <dc:description/>
  <cp:lastModifiedBy>晏 贤春</cp:lastModifiedBy>
  <cp:revision>7</cp:revision>
  <dcterms:created xsi:type="dcterms:W3CDTF">2020-06-10T06:23:00Z</dcterms:created>
  <dcterms:modified xsi:type="dcterms:W3CDTF">2020-06-15T01:48:00Z</dcterms:modified>
</cp:coreProperties>
</file>